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ACA5E" w14:textId="77777777" w:rsidR="00C8448D" w:rsidRDefault="00AB6418">
      <w:pPr>
        <w:jc w:val="center"/>
      </w:pPr>
      <w:r>
        <w:object w:dxaOrig="8300" w:dyaOrig="2340" w14:anchorId="39D362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117pt" o:ole="" filled="t">
            <v:imagedata r:id="rId7" o:title=""/>
            <o:lock v:ext="edit" aspectratio="f"/>
          </v:shape>
          <o:OLEObject Type="Embed" ProgID="Prism8.Document" ShapeID="_x0000_i1025" DrawAspect="Content" ObjectID="_1703934938" r:id="rId8"/>
        </w:object>
      </w:r>
    </w:p>
    <w:p w14:paraId="4D22604C" w14:textId="5EA302F7" w:rsidR="00C8448D" w:rsidRDefault="00AB641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 w:rsidR="00464B9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α diversity (Shannon index) of the gene, genus, KEGG orthologs </w:t>
      </w:r>
      <w:bookmarkStart w:id="0" w:name="OLE_LINK2"/>
      <w:r>
        <w:rPr>
          <w:rFonts w:ascii="Times New Roman" w:hAnsi="Times New Roman" w:cs="Times New Roman"/>
        </w:rPr>
        <w:t>(KO)</w:t>
      </w:r>
      <w:bookmarkEnd w:id="0"/>
      <w:r>
        <w:rPr>
          <w:rFonts w:ascii="Times New Roman" w:hAnsi="Times New Roman" w:cs="Times New Roman" w:hint="eastAsia"/>
        </w:rPr>
        <w:t>,</w:t>
      </w:r>
      <w:r w:rsidR="00227A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ggNOG</w:t>
      </w:r>
      <w:proofErr w:type="spellEnd"/>
      <w:r>
        <w:rPr>
          <w:rFonts w:ascii="Times New Roman" w:hAnsi="Times New Roman" w:cs="Times New Roman" w:hint="eastAsia"/>
        </w:rPr>
        <w:t xml:space="preserve"> (OG) functi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the colon of the high- and low-fat pigs. Data are shown as box plots. The horizontal lines indicate the medians, and the whiskers indicate the lowest and highest points within 1.5× the interquartile ranges into the lower and upper quartile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H, the high-fat pigs; L, the low-fat pigs.</w:t>
      </w:r>
      <w:r>
        <w:rPr>
          <w:rFonts w:ascii="Times New Roman" w:hAnsi="Times New Roman" w:cs="Times New Roman"/>
        </w:rPr>
        <w:br w:type="page"/>
      </w:r>
    </w:p>
    <w:p w14:paraId="3AD52FE2" w14:textId="77777777" w:rsidR="00C8448D" w:rsidRDefault="00C8448D">
      <w:pPr>
        <w:rPr>
          <w:rFonts w:ascii="Times New Roman" w:hAnsi="Times New Roman" w:cs="Times New Roman"/>
        </w:rPr>
      </w:pPr>
    </w:p>
    <w:p w14:paraId="1F9AB6A3" w14:textId="77777777" w:rsidR="00C8448D" w:rsidRDefault="00AB6418">
      <w:pPr>
        <w:jc w:val="center"/>
      </w:pPr>
      <w:r>
        <w:object w:dxaOrig="3560" w:dyaOrig="4370" w14:anchorId="7D87DA4B">
          <v:shape id="_x0000_i1026" type="#_x0000_t75" style="width:178.15pt;height:218.65pt" o:ole="">
            <v:imagedata r:id="rId9" o:title=""/>
          </v:shape>
          <o:OLEObject Type="Embed" ProgID="Prism8.Document" ShapeID="_x0000_i1026" DrawAspect="Content" ObjectID="_1703934939" r:id="rId10"/>
        </w:object>
      </w:r>
    </w:p>
    <w:p w14:paraId="0D5D5446" w14:textId="0B58C19D" w:rsidR="00C8448D" w:rsidRDefault="00AB6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</w:t>
      </w:r>
      <w:r w:rsidRPr="00F85A3F">
        <w:rPr>
          <w:rFonts w:ascii="Times New Roman" w:hAnsi="Times New Roman" w:cs="Times New Roman"/>
        </w:rPr>
        <w:t xml:space="preserve">e </w:t>
      </w:r>
      <w:r w:rsidR="00724BD9" w:rsidRPr="00F85A3F">
        <w:rPr>
          <w:rFonts w:ascii="Times New Roman" w:hAnsi="Times New Roman" w:cs="Times New Roman"/>
        </w:rPr>
        <w:t>S</w:t>
      </w:r>
      <w:r w:rsidRPr="00F85A3F">
        <w:rPr>
          <w:rFonts w:ascii="Times New Roman" w:hAnsi="Times New Roman" w:cs="Times New Roman"/>
        </w:rPr>
        <w:t>2</w:t>
      </w:r>
      <w:r w:rsidR="00464B99">
        <w:rPr>
          <w:rFonts w:ascii="Times New Roman" w:hAnsi="Times New Roman" w:cs="Times New Roman"/>
        </w:rPr>
        <w:t>:</w:t>
      </w:r>
      <w:r w:rsidRPr="00F85A3F">
        <w:rPr>
          <w:rFonts w:ascii="Times New Roman" w:hAnsi="Times New Roman" w:cs="Times New Roman" w:hint="eastAsia"/>
        </w:rPr>
        <w:t xml:space="preserve"> C</w:t>
      </w:r>
      <w:r w:rsidRPr="00F85A3F">
        <w:rPr>
          <w:rFonts w:ascii="Times New Roman" w:hAnsi="Times New Roman" w:cs="Times New Roman"/>
        </w:rPr>
        <w:t xml:space="preserve">omparison of abundance of Bacteroidetes in high- and low-fat pigs. </w:t>
      </w:r>
      <w:bookmarkStart w:id="1" w:name="OLE_LINK63"/>
      <w:r w:rsidRPr="00F85A3F">
        <w:rPr>
          <w:rFonts w:ascii="Times New Roman" w:hAnsi="Times New Roman" w:cs="Times New Roman"/>
        </w:rPr>
        <w:t xml:space="preserve">Data are expressed as mean ± SD (n = 5) and analyzed by </w:t>
      </w:r>
      <w:r w:rsidR="00322E34" w:rsidRPr="00322E34">
        <w:rPr>
          <w:rFonts w:ascii="Times New Roman" w:eastAsia="Calibri" w:hAnsi="Times New Roman" w:cs="Times New Roman"/>
          <w:iCs/>
          <w:kern w:val="0"/>
          <w:sz w:val="20"/>
          <w:szCs w:val="18"/>
        </w:rPr>
        <w:t>the unpaired two-tailed Students’</w:t>
      </w:r>
      <w:r w:rsidR="00322E34" w:rsidRPr="00322E34">
        <w:rPr>
          <w:rFonts w:ascii="Times New Roman" w:eastAsia="Calibri" w:hAnsi="Times New Roman" w:cs="Times New Roman" w:hint="eastAsia"/>
          <w:iCs/>
          <w:kern w:val="0"/>
          <w:sz w:val="20"/>
          <w:szCs w:val="18"/>
        </w:rPr>
        <w:t xml:space="preserve"> </w:t>
      </w:r>
      <w:r w:rsidR="00322E34" w:rsidRPr="00322E34">
        <w:rPr>
          <w:rFonts w:ascii="Times New Roman" w:eastAsia="Calibri" w:hAnsi="Times New Roman" w:cs="Times New Roman"/>
          <w:i/>
          <w:kern w:val="0"/>
          <w:sz w:val="20"/>
          <w:szCs w:val="18"/>
        </w:rPr>
        <w:t>t</w:t>
      </w:r>
      <w:r w:rsidR="00322E34" w:rsidRPr="00322E34">
        <w:rPr>
          <w:rFonts w:ascii="Times New Roman" w:eastAsia="Calibri" w:hAnsi="Times New Roman" w:cs="Times New Roman"/>
          <w:iCs/>
          <w:kern w:val="0"/>
          <w:sz w:val="20"/>
          <w:szCs w:val="18"/>
        </w:rPr>
        <w:t>-</w:t>
      </w:r>
      <w:r w:rsidRPr="00F85A3F">
        <w:rPr>
          <w:rFonts w:ascii="Times New Roman" w:hAnsi="Times New Roman" w:cs="Times New Roman"/>
        </w:rPr>
        <w:t>test.</w:t>
      </w:r>
      <w:r w:rsidR="00CF4B6E" w:rsidRPr="00CF4B6E">
        <w:rPr>
          <w:rFonts w:ascii="Times New Roman" w:eastAsia="Calibri" w:hAnsi="Times New Roman" w:cs="Times New Roman"/>
          <w:iCs/>
          <w:kern w:val="0"/>
          <w:sz w:val="20"/>
          <w:szCs w:val="18"/>
        </w:rPr>
        <w:t xml:space="preserve"> </w:t>
      </w:r>
      <w:bookmarkStart w:id="2" w:name="OLE_LINK136"/>
      <w:r w:rsidR="00CF4B6E" w:rsidRPr="00CF4B6E">
        <w:rPr>
          <w:rFonts w:ascii="Times New Roman" w:eastAsia="宋体" w:hAnsi="Times New Roman" w:cs="Times New Roman"/>
        </w:rPr>
        <w:t>H, the high-fat pigs; L, the low-fat pigs</w:t>
      </w:r>
      <w:bookmarkEnd w:id="2"/>
      <w:r w:rsidR="00CF4B6E" w:rsidRPr="00CF4B6E">
        <w:rPr>
          <w:rFonts w:ascii="Times New Roman" w:eastAsia="宋体" w:hAnsi="Times New Roman" w:cs="Times New Roman"/>
        </w:rPr>
        <w:t>.</w:t>
      </w:r>
      <w:r w:rsidRPr="00F85A3F">
        <w:rPr>
          <w:rFonts w:ascii="Times New Roman" w:hAnsi="Times New Roman" w:cs="Times New Roman"/>
        </w:rPr>
        <w:t xml:space="preserve"> *</w:t>
      </w:r>
      <w:r w:rsidRPr="00825CB2">
        <w:rPr>
          <w:rFonts w:ascii="Times New Roman" w:hAnsi="Times New Roman" w:cs="Times New Roman"/>
          <w:i/>
          <w:iCs/>
        </w:rPr>
        <w:t>P</w:t>
      </w:r>
      <w:r w:rsidRPr="00F85A3F">
        <w:rPr>
          <w:rFonts w:ascii="Times New Roman" w:hAnsi="Times New Roman" w:cs="Times New Roman"/>
        </w:rPr>
        <w:t xml:space="preserve"> &lt; 0.05.</w:t>
      </w:r>
      <w:bookmarkEnd w:id="1"/>
    </w:p>
    <w:p w14:paraId="5076B8BA" w14:textId="77777777" w:rsidR="00C8448D" w:rsidRDefault="00AB6418">
      <w:pPr>
        <w:widowControl/>
        <w:jc w:val="left"/>
        <w:rPr>
          <w:rFonts w:ascii="Times New Roman" w:eastAsia="黑体" w:hAnsi="Times New Roman" w:cs="Times New Roman"/>
          <w:sz w:val="20"/>
        </w:rPr>
      </w:pPr>
      <w:r>
        <w:rPr>
          <w:rFonts w:ascii="Times New Roman" w:hAnsi="Times New Roman" w:cs="Times New Roman"/>
        </w:rPr>
        <w:br w:type="page"/>
      </w:r>
    </w:p>
    <w:p w14:paraId="7599935B" w14:textId="48201698" w:rsidR="00C8448D" w:rsidRDefault="00AB6418">
      <w:pPr>
        <w:pStyle w:val="a3"/>
        <w:jc w:val="center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464B9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Real-Time PCR Primers for Porcine Genes</w:t>
      </w:r>
    </w:p>
    <w:tbl>
      <w:tblPr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65"/>
        <w:gridCol w:w="2289"/>
        <w:gridCol w:w="3702"/>
        <w:gridCol w:w="994"/>
      </w:tblGrid>
      <w:tr w:rsidR="00C8448D" w14:paraId="5C117AC7" w14:textId="77777777" w:rsidTr="00432F4F">
        <w:trPr>
          <w:trHeight w:val="36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6F775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FFE79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123FEC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s (5' to 3'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2B2403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(bp)</w:t>
            </w:r>
          </w:p>
        </w:tc>
      </w:tr>
      <w:tr w:rsidR="00C8448D" w14:paraId="3E35A410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0F84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1206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01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2634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CAAATTCCACGGCACAGT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6714F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8448D" w14:paraId="2248F50A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D4C7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9D67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3A5B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GCTCCTGGAAGATGGTG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88E8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4873CD09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426B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18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EF25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4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23FA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TATCAACTTTCGATGGTAG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F6E0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  <w:tr w:rsidR="00C8448D" w14:paraId="1F12F527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AE0F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3C7B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1C04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GGATGTGGTAGCCGTTTC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9D6C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1502C2B6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A67F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ACC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1AFE" w14:textId="61B1C084" w:rsidR="00C8448D" w:rsidRDefault="00AB6418" w:rsidP="00920A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11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7FB5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GAATACCCGTGGGAGTA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6F8C7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</w:tr>
      <w:tr w:rsidR="00C8448D" w14:paraId="6A798942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807C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C9A6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AC69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TGGATTATCTTGGCTTC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2072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745267BD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8CA1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FA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ECA8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9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BFA5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CCTCAACTTCCGAG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1C40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</w:tr>
      <w:tr w:rsidR="00C8448D" w14:paraId="0004D252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A91C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5CEF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F46D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GGGCACCATTCCCA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A489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0F1D1303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5041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MLXIP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BDDB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_00312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6601" w14:textId="3B7AF6C5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CGACATCTCCGACACACTC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207D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C8448D" w14:paraId="0173D12A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0506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9417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192F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TCAGCATTGCCGACAT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1052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2561CD5E" w14:textId="77777777" w:rsidTr="00432F4F">
        <w:trPr>
          <w:trHeight w:val="31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BF4A6" w14:textId="79061B66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SREB</w:t>
            </w:r>
            <w:r w:rsidR="00724BD9" w:rsidRPr="00432F4F">
              <w:rPr>
                <w:rFonts w:ascii="Times New Roman" w:hAnsi="Times New Roman" w:cs="Times New Roman"/>
                <w:i/>
                <w:iCs/>
              </w:rPr>
              <w:t>P</w:t>
            </w:r>
            <w:r w:rsidRPr="00432F4F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56D94" w14:textId="77777777" w:rsidR="00C8448D" w:rsidRPr="00F85A3F" w:rsidRDefault="00AB6418">
            <w:pPr>
              <w:rPr>
                <w:rFonts w:ascii="Times New Roman" w:hAnsi="Times New Roman" w:cs="Times New Roman"/>
              </w:rPr>
            </w:pPr>
            <w:r w:rsidRPr="00F85A3F">
              <w:rPr>
                <w:rFonts w:ascii="Times New Roman" w:hAnsi="Times New Roman" w:cs="Times New Roman"/>
              </w:rPr>
              <w:t>NM_21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B3EF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ACTTTCTGACCCGCTTCT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58CA9D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8448D" w14:paraId="36CA2C86" w14:textId="77777777" w:rsidTr="00432F4F">
        <w:trPr>
          <w:trHeight w:val="311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4B04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B74F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5041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ATGGCAACAGGCACCGA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9F82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61BEF225" w14:textId="77777777" w:rsidTr="00432F4F">
        <w:trPr>
          <w:trHeight w:val="31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D28C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LP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EB5F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21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8349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TATACAAGAGGGAACCGG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7763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</w:tr>
      <w:tr w:rsidR="00C8448D" w14:paraId="1AFD8450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65D5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87E6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7592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CCATCCAGTCGATAAAC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34FC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20F282E2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9F99" w14:textId="77777777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FABP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5C56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0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5271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CCTGATCATCACTGTG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94FD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C8448D" w14:paraId="1C1DA4D7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CAD5" w14:textId="77777777" w:rsidR="00C8448D" w:rsidRPr="00432F4F" w:rsidRDefault="00C8448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FFBB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852D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CAATTTGAAGGCAATCTC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B377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  <w:tr w:rsidR="00C8448D" w14:paraId="6FD3C556" w14:textId="77777777" w:rsidTr="00432F4F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4996F6" w14:textId="0D480042" w:rsidR="00C8448D" w:rsidRPr="00432F4F" w:rsidRDefault="00AB6418">
            <w:pPr>
              <w:rPr>
                <w:rFonts w:ascii="Times New Roman" w:hAnsi="Times New Roman" w:cs="Times New Roman"/>
                <w:i/>
                <w:iCs/>
              </w:rPr>
            </w:pPr>
            <w:r w:rsidRPr="00432F4F">
              <w:rPr>
                <w:rFonts w:ascii="Times New Roman" w:hAnsi="Times New Roman" w:cs="Times New Roman"/>
                <w:i/>
                <w:iCs/>
              </w:rPr>
              <w:t>PPAR</w:t>
            </w:r>
            <w:r w:rsidR="009E5EEC" w:rsidRPr="00432F4F">
              <w:rPr>
                <w:rFonts w:ascii="Times New Roman" w:hAnsi="Times New Roman" w:cs="Times New Roman"/>
                <w:i/>
                <w:iCs/>
              </w:rPr>
              <w:t>γ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312073" w14:textId="77777777" w:rsidR="00C8448D" w:rsidRPr="00F85A3F" w:rsidRDefault="00AB6418">
            <w:pPr>
              <w:rPr>
                <w:rFonts w:ascii="Times New Roman" w:hAnsi="Times New Roman" w:cs="Times New Roman"/>
              </w:rPr>
            </w:pPr>
            <w:r w:rsidRPr="00F85A3F">
              <w:rPr>
                <w:rFonts w:ascii="Times New Roman" w:hAnsi="Times New Roman" w:cs="Times New Roman"/>
              </w:rPr>
              <w:t>NM_21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C7C0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GAGACCGCCCAGGTT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19E0DA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</w:tr>
      <w:tr w:rsidR="00C8448D" w14:paraId="58311CDB" w14:textId="77777777" w:rsidTr="00432F4F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A4672A6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BA90E43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9516E0" w14:textId="77777777" w:rsidR="00C8448D" w:rsidRDefault="00AB64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GGACTCTGGGTGGTTC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9B7701" w14:textId="77777777" w:rsidR="00C8448D" w:rsidRDefault="00C8448D">
            <w:pPr>
              <w:rPr>
                <w:rFonts w:ascii="Times New Roman" w:hAnsi="Times New Roman" w:cs="Times New Roman"/>
              </w:rPr>
            </w:pPr>
          </w:p>
        </w:tc>
      </w:tr>
    </w:tbl>
    <w:p w14:paraId="6F2CDFF0" w14:textId="77777777" w:rsidR="00C8448D" w:rsidRDefault="00C8448D"/>
    <w:p w14:paraId="2797E6FC" w14:textId="77777777" w:rsidR="00C8448D" w:rsidRDefault="00AB6418">
      <w:pPr>
        <w:widowControl/>
        <w:jc w:val="left"/>
      </w:pPr>
      <w:r>
        <w:br w:type="page"/>
      </w:r>
    </w:p>
    <w:p w14:paraId="09852180" w14:textId="77777777" w:rsidR="00C8448D" w:rsidRDefault="00C8448D"/>
    <w:p w14:paraId="5362D7B5" w14:textId="7E3B9E43" w:rsidR="00C8448D" w:rsidRDefault="00AB6418">
      <w:pPr>
        <w:pStyle w:val="a3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Table_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fldChar w:fldCharType="end"/>
      </w:r>
      <w:r w:rsidR="00464B9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imers used in the present study.</w:t>
      </w:r>
    </w:p>
    <w:tbl>
      <w:tblPr>
        <w:tblW w:w="6892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01"/>
        <w:gridCol w:w="4391"/>
      </w:tblGrid>
      <w:tr w:rsidR="00C8448D" w14:paraId="757282D0" w14:textId="77777777">
        <w:trPr>
          <w:trHeight w:val="360"/>
          <w:jc w:val="center"/>
        </w:trPr>
        <w:tc>
          <w:tcPr>
            <w:tcW w:w="250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A1B0A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439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C11C5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 (5' to 3')</w:t>
            </w:r>
          </w:p>
        </w:tc>
      </w:tr>
      <w:tr w:rsidR="00C8448D" w14:paraId="12B0DF6C" w14:textId="77777777">
        <w:trPr>
          <w:trHeight w:val="360"/>
          <w:jc w:val="center"/>
        </w:trPr>
        <w:tc>
          <w:tcPr>
            <w:tcW w:w="2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5402" w14:textId="2E2D2FDA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yryl-CoA</w:t>
            </w:r>
            <w:r w:rsidR="00D817CE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acetate-CoA transferase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A0AD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aa662bf9" w:hAnsi="Times New Roman" w:cs="Times New Roman"/>
                <w:szCs w:val="21"/>
              </w:rPr>
              <w:t>AAGGATCTCGGIRTICAYWSIGARATG</w:t>
            </w:r>
          </w:p>
        </w:tc>
      </w:tr>
      <w:tr w:rsidR="00C8448D" w14:paraId="0B00D95F" w14:textId="77777777">
        <w:trPr>
          <w:trHeight w:val="360"/>
          <w:jc w:val="center"/>
        </w:trPr>
        <w:tc>
          <w:tcPr>
            <w:tcW w:w="2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EC28" w14:textId="77777777" w:rsidR="00C8448D" w:rsidRDefault="00C844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B7DAA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TCGTCICKRAAITYIGGRTGNGC</w:t>
            </w:r>
          </w:p>
        </w:tc>
      </w:tr>
      <w:tr w:rsidR="00C8448D" w14:paraId="311BC074" w14:textId="77777777">
        <w:trPr>
          <w:trHeight w:val="360"/>
          <w:jc w:val="center"/>
        </w:trPr>
        <w:tc>
          <w:tcPr>
            <w:tcW w:w="2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D998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yrate kinase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6C05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GTWGTTGGWAGAGGYGGA</w:t>
            </w:r>
          </w:p>
        </w:tc>
      </w:tr>
      <w:tr w:rsidR="00C8448D" w14:paraId="5EBEFE7F" w14:textId="77777777" w:rsidTr="00B733C5">
        <w:trPr>
          <w:trHeight w:val="432"/>
          <w:jc w:val="center"/>
        </w:trPr>
        <w:tc>
          <w:tcPr>
            <w:tcW w:w="25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2E44E" w14:textId="77777777" w:rsidR="00C8448D" w:rsidRDefault="00C844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ED46B9" w14:textId="77777777" w:rsidR="00C8448D" w:rsidRDefault="00AB64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CIGCYTTTTGATTTAATGCATGG</w:t>
            </w:r>
          </w:p>
        </w:tc>
      </w:tr>
    </w:tbl>
    <w:p w14:paraId="60363F6D" w14:textId="77777777" w:rsidR="00C8448D" w:rsidRDefault="00C8448D"/>
    <w:p w14:paraId="1C2C2B04" w14:textId="77777777" w:rsidR="00C8448D" w:rsidRDefault="00C8448D"/>
    <w:p w14:paraId="657AF9F0" w14:textId="77777777" w:rsidR="00C8448D" w:rsidRDefault="00C8448D"/>
    <w:sectPr w:rsidR="00C844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90E21" w14:textId="77777777" w:rsidR="00C93BF7" w:rsidRDefault="00C93BF7" w:rsidP="00724BD9">
      <w:pPr>
        <w:spacing w:after="0" w:line="240" w:lineRule="auto"/>
      </w:pPr>
      <w:r>
        <w:separator/>
      </w:r>
    </w:p>
  </w:endnote>
  <w:endnote w:type="continuationSeparator" w:id="0">
    <w:p w14:paraId="537E92F8" w14:textId="77777777" w:rsidR="00C93BF7" w:rsidRDefault="00C93BF7" w:rsidP="00724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aa662bf9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24883" w14:textId="77777777" w:rsidR="00C93BF7" w:rsidRDefault="00C93BF7" w:rsidP="00724BD9">
      <w:pPr>
        <w:spacing w:after="0" w:line="240" w:lineRule="auto"/>
      </w:pPr>
      <w:r>
        <w:separator/>
      </w:r>
    </w:p>
  </w:footnote>
  <w:footnote w:type="continuationSeparator" w:id="0">
    <w:p w14:paraId="08AC782A" w14:textId="77777777" w:rsidR="00C93BF7" w:rsidRDefault="00C93BF7" w:rsidP="00724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723D"/>
    <w:rsid w:val="00172A27"/>
    <w:rsid w:val="00215B76"/>
    <w:rsid w:val="00227A76"/>
    <w:rsid w:val="00322E34"/>
    <w:rsid w:val="003C3E29"/>
    <w:rsid w:val="00432F4F"/>
    <w:rsid w:val="00442779"/>
    <w:rsid w:val="00464B99"/>
    <w:rsid w:val="004D2B4D"/>
    <w:rsid w:val="00724BD9"/>
    <w:rsid w:val="007439A1"/>
    <w:rsid w:val="0074524A"/>
    <w:rsid w:val="00825CB2"/>
    <w:rsid w:val="00833328"/>
    <w:rsid w:val="00920ACE"/>
    <w:rsid w:val="009E5EEC"/>
    <w:rsid w:val="00AB6418"/>
    <w:rsid w:val="00B733C5"/>
    <w:rsid w:val="00C8448D"/>
    <w:rsid w:val="00C93BF7"/>
    <w:rsid w:val="00CF4B6E"/>
    <w:rsid w:val="00D817CE"/>
    <w:rsid w:val="00DE6029"/>
    <w:rsid w:val="00F278D5"/>
    <w:rsid w:val="00F85A3F"/>
    <w:rsid w:val="00FB132B"/>
    <w:rsid w:val="0A214677"/>
    <w:rsid w:val="131B2D59"/>
    <w:rsid w:val="157F4F6A"/>
    <w:rsid w:val="2C5B282A"/>
    <w:rsid w:val="35A31381"/>
    <w:rsid w:val="4ED257D2"/>
    <w:rsid w:val="5D9C18F5"/>
    <w:rsid w:val="5FAC72C9"/>
    <w:rsid w:val="7631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4C20FB"/>
  <w15:docId w15:val="{2E14E7E5-CD9C-4086-B99D-21710383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No Spacing"/>
    <w:uiPriority w:val="1"/>
    <w:unhideWhenUsed/>
    <w:qFormat/>
    <w:pPr>
      <w:spacing w:after="160" w:line="259" w:lineRule="auto"/>
    </w:pPr>
    <w:rPr>
      <w:rFonts w:cstheme="minorBidi"/>
      <w:sz w:val="24"/>
      <w:szCs w:val="22"/>
      <w:lang w:eastAsia="en-US"/>
    </w:rPr>
  </w:style>
  <w:style w:type="paragraph" w:styleId="a5">
    <w:name w:val="header"/>
    <w:basedOn w:val="a"/>
    <w:link w:val="a6"/>
    <w:rsid w:val="00724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24BD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24BD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24BD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257</Words>
  <Characters>1469</Characters>
  <Application>Microsoft Office Word</Application>
  <DocSecurity>0</DocSecurity>
  <Lines>12</Lines>
  <Paragraphs>3</Paragraphs>
  <ScaleCrop>false</ScaleCrop>
  <Company>市农业农村局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right</dc:creator>
  <cp:lastModifiedBy>zgm</cp:lastModifiedBy>
  <cp:revision>17</cp:revision>
  <dcterms:created xsi:type="dcterms:W3CDTF">2021-09-03T09:14:00Z</dcterms:created>
  <dcterms:modified xsi:type="dcterms:W3CDTF">2022-01-17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